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50AFE" w14:textId="77777777" w:rsidR="00630170" w:rsidRDefault="00000000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1. Detail information for all parental strains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.</w:t>
      </w:r>
    </w:p>
    <w:tbl>
      <w:tblPr>
        <w:tblW w:w="5760" w:type="dxa"/>
        <w:tblInd w:w="108" w:type="dxa"/>
        <w:tblLook w:val="04A0" w:firstRow="1" w:lastRow="0" w:firstColumn="1" w:lastColumn="0" w:noHBand="0" w:noVBand="1"/>
      </w:tblPr>
      <w:tblGrid>
        <w:gridCol w:w="1220"/>
        <w:gridCol w:w="1040"/>
        <w:gridCol w:w="1420"/>
        <w:gridCol w:w="1040"/>
        <w:gridCol w:w="1040"/>
      </w:tblGrid>
      <w:tr w:rsidR="00894176" w:rsidRPr="00894176" w14:paraId="52D645CA" w14:textId="77777777" w:rsidTr="00894176">
        <w:trPr>
          <w:trHeight w:val="290"/>
        </w:trPr>
        <w:tc>
          <w:tcPr>
            <w:tcW w:w="12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F2E554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ing Batch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5487F4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 ID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F07D92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oligotyping</w:t>
            </w:r>
            <w:proofErr w:type="spellEnd"/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3364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 (µg/ml)</w:t>
            </w:r>
          </w:p>
        </w:tc>
      </w:tr>
      <w:tr w:rsidR="00894176" w:rsidRPr="00894176" w14:paraId="2A9B35D2" w14:textId="77777777" w:rsidTr="00894176">
        <w:trPr>
          <w:trHeight w:val="290"/>
        </w:trPr>
        <w:tc>
          <w:tcPr>
            <w:tcW w:w="12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034A6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307BC1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85E7A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D389C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Q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1A95C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Z</w:t>
            </w:r>
          </w:p>
        </w:tc>
      </w:tr>
      <w:tr w:rsidR="00894176" w:rsidRPr="00894176" w14:paraId="142AF612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7575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DDE0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37Rv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A216" w14:textId="6D21EE8D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D2F2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8D85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94176" w:rsidRPr="00894176" w14:paraId="66BF8E4A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C058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C576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235F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D5BF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B8E2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94176" w:rsidRPr="00894176" w14:paraId="19E86363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A511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6481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6ED9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4756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732C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94176" w:rsidRPr="00894176" w14:paraId="282C9BED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7EF2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C34F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8CC9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D8C1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46DE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94176" w:rsidRPr="00894176" w14:paraId="6DF5F045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8E71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597F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2BD0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99C3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A774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643848A5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6CD3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818A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-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6F63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0427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282F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282A8057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DD46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9F86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-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8A08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3125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22EC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7E36FA39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63D3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3D71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-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DCD6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D957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CDCD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47BD8E73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6B39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2FC3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-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45AC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BEA9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37E1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2D78C690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B834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8858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-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6F8F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A7C0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0.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52AF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94176" w:rsidRPr="00894176" w14:paraId="2CDFD87D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44A1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7E73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D0D4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20B1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11AC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94176" w:rsidRPr="00894176" w14:paraId="57B45C5D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078F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ABC0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-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C470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AE71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EFE8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94176" w:rsidRPr="00894176" w14:paraId="2402597E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47C2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AD81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-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E10B" w14:textId="424C69BB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fined</w:t>
            </w:r>
            <w:r w:rsidRPr="00593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18CB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0D9E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94176" w:rsidRPr="00894176" w14:paraId="063ED242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EA41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6AED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-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B91F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CEDB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4CF2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94176" w:rsidRPr="00894176" w14:paraId="43A66E9A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E87F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24A8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-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16AC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B5EE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1F15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94176" w:rsidRPr="00894176" w14:paraId="342720F1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DB17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F6B1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-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CF60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5F01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8DFE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94176" w:rsidRPr="00894176" w14:paraId="672AAB7D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84F5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88D0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7Rv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7D49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3EBF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0E6F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424172C2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BB37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20E5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CB07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C395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0.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DE28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30B037A9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483A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CB6A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5C06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4D0F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3474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94176" w:rsidRPr="00894176" w14:paraId="534BACD8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0910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8D44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5D9F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503C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0.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05D7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94176" w:rsidRPr="00894176" w14:paraId="0BF599D2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CCF7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CD49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5424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D51F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039E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5B49C317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C376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6C38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-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7ED3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66BA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D400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7951D523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20F3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CAB6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-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B06A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9591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0.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CB53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</w:tr>
      <w:tr w:rsidR="00894176" w:rsidRPr="00894176" w14:paraId="19448CE8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A370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E61D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-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CBFD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8081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954D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94176" w:rsidRPr="00894176" w14:paraId="6DD3AB33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344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1060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-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29A2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284F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2D4D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54DA3BD5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C7A0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27F5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-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ABF5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BA8F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D0A6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7E1FF85B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37D0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13CE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BF98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0A6E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DA20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48D5A3DB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A948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EA21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-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A597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7524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8D0A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94176" w:rsidRPr="00894176" w14:paraId="5F5EA9C4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DFA0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D983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-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4F00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C016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0D66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237F6A47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A862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8BD3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-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D76C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25CC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DB9A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94176" w:rsidRPr="00894176" w14:paraId="66578B9D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FCA2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C0B2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-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5172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41BA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6911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94176" w:rsidRPr="00894176" w14:paraId="0D0CDCE0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E917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F625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-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944E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23EA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AEF6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94176" w:rsidRPr="00894176" w14:paraId="1BAEA0C1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381E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C053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7Rv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F96E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E388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8177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94176" w:rsidRPr="00894176" w14:paraId="49CCC38A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BC98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DAB4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R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E9CF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6970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D338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</w:tr>
      <w:tr w:rsidR="00894176" w:rsidRPr="00894176" w14:paraId="0111947D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7D0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78DF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R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C27A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9664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4C86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5D5BBFD8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30CA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83C2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R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8EAB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088C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0.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8ED7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39D08027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B755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0701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R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8403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27FB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8732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94176" w:rsidRPr="00894176" w14:paraId="63AA7F6D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1CBB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ED21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R-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D17E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CC0E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0388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33B0636D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5EBA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CF27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R-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CCE2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B90A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A4A7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</w:tr>
      <w:tr w:rsidR="00894176" w:rsidRPr="00894176" w14:paraId="17C6E5E1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0E63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B1DF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R-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A3E8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EAB2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B2B1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94176" w:rsidRPr="00894176" w14:paraId="77F8FB00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9758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E40F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R-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EC2B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E37E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499E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94176" w:rsidRPr="00894176" w14:paraId="202326AE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2F94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0EEB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R-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1228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58A2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F900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94176" w:rsidRPr="00894176" w14:paraId="18E168A8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A518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7949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R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D131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1F51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2A17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94176" w:rsidRPr="00894176" w14:paraId="35C07DBF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C6A1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E0E9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R-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1CFE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07A7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612B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94176" w:rsidRPr="00894176" w14:paraId="0736E5AF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DB09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A929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R-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48E8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E345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92A0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94176" w:rsidRPr="00894176" w14:paraId="1F33B547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3115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C98C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R-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CE4F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8D5C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C20A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94176" w:rsidRPr="00894176" w14:paraId="5BE780D0" w14:textId="77777777" w:rsidTr="00894176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2EC0" w14:textId="77777777" w:rsidR="00894176" w:rsidRPr="00894176" w:rsidRDefault="00894176" w:rsidP="008941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94176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39F1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R-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A340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99C8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44BA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894176" w:rsidRPr="00894176" w14:paraId="37DD6F81" w14:textId="77777777" w:rsidTr="00894176">
        <w:trPr>
          <w:trHeight w:val="290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5A552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41B00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DR-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8B2A" w14:textId="77777777" w:rsidR="00894176" w:rsidRPr="00894176" w:rsidRDefault="00894176" w:rsidP="008941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C4FE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0BFB" w14:textId="77777777" w:rsidR="00894176" w:rsidRPr="00894176" w:rsidRDefault="00894176" w:rsidP="008941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</w:tbl>
    <w:p w14:paraId="78CB71EF" w14:textId="4E547314" w:rsidR="00894176" w:rsidRDefault="00894176" w:rsidP="00894176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szCs w:val="21"/>
          <w:vertAlign w:val="superscript"/>
        </w:rPr>
      </w:pPr>
      <w:proofErr w:type="gramStart"/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 w:rsidRPr="00894176">
        <w:rPr>
          <w:rFonts w:ascii="Times New Roman" w:hAnsi="Times New Roman" w:cs="Times New Roman"/>
          <w:szCs w:val="21"/>
        </w:rPr>
        <w:t>"Undefined" means that the type was not found in the SITVIT2 database</w:t>
      </w:r>
      <w:r>
        <w:rPr>
          <w:rFonts w:ascii="Times New Roman" w:hAnsi="Times New Roman" w:cs="Times New Roman"/>
          <w:szCs w:val="21"/>
        </w:rPr>
        <w:t>.</w:t>
      </w:r>
    </w:p>
    <w:p w14:paraId="38F946CE" w14:textId="77777777" w:rsidR="00630170" w:rsidRPr="00894176" w:rsidRDefault="00630170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E1E2DCB" w14:textId="77777777" w:rsidR="00630170" w:rsidRDefault="00000000">
      <w:pPr>
        <w:rPr>
          <w:rFonts w:ascii="Times New Roman" w:eastAsia="宋体" w:hAnsi="Times New Roman" w:cs="Times New Roman"/>
          <w:b/>
          <w:bCs/>
          <w:kern w:val="0"/>
          <w:szCs w:val="21"/>
        </w:rPr>
        <w:sectPr w:rsidR="006301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br w:type="page"/>
      </w:r>
    </w:p>
    <w:p w14:paraId="76CFA03B" w14:textId="77777777" w:rsidR="00630170" w:rsidRDefault="00000000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2. Detail information for all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progeny strains.</w:t>
      </w:r>
    </w:p>
    <w:tbl>
      <w:tblPr>
        <w:tblW w:w="1406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99"/>
        <w:gridCol w:w="1023"/>
        <w:gridCol w:w="1316"/>
        <w:gridCol w:w="1849"/>
        <w:gridCol w:w="1134"/>
        <w:gridCol w:w="2693"/>
        <w:gridCol w:w="2806"/>
        <w:gridCol w:w="1023"/>
        <w:gridCol w:w="1023"/>
      </w:tblGrid>
      <w:tr w:rsidR="00894176" w:rsidRPr="009C5D77" w14:paraId="1410CBEF" w14:textId="77777777" w:rsidTr="00593E22">
        <w:trPr>
          <w:trHeight w:val="290"/>
        </w:trPr>
        <w:tc>
          <w:tcPr>
            <w:tcW w:w="11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4700B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ing Batch</w:t>
            </w:r>
          </w:p>
        </w:tc>
        <w:tc>
          <w:tcPr>
            <w:tcW w:w="10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EB2F9C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in ID</w:t>
            </w:r>
          </w:p>
        </w:tc>
        <w:tc>
          <w:tcPr>
            <w:tcW w:w="13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8E56CC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ental strain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DC3A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ug/concentratio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16A52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78B00C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tide change</w:t>
            </w:r>
          </w:p>
        </w:tc>
        <w:tc>
          <w:tcPr>
            <w:tcW w:w="28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06712F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change</w:t>
            </w:r>
          </w:p>
        </w:tc>
        <w:tc>
          <w:tcPr>
            <w:tcW w:w="20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F415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 (µg/ml)</w:t>
            </w:r>
          </w:p>
        </w:tc>
      </w:tr>
      <w:tr w:rsidR="00593E22" w:rsidRPr="009C5D77" w14:paraId="14A56B41" w14:textId="77777777" w:rsidTr="00593E22">
        <w:trPr>
          <w:trHeight w:val="290"/>
        </w:trPr>
        <w:tc>
          <w:tcPr>
            <w:tcW w:w="11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6C3E8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6BAEC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DC453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1A721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B563F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81548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E5210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0FA63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Q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27092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</w:t>
            </w:r>
          </w:p>
        </w:tc>
      </w:tr>
      <w:tr w:rsidR="00894176" w:rsidRPr="009C5D77" w14:paraId="649D314E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6AC4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A5FC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7Rv-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AB03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4C50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51B6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72E2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11AF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2849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5DD2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894176" w:rsidRPr="009C5D77" w14:paraId="12DA551E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6C60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A66C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475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A0BC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Q/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14C0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FC6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G&gt;T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5EB9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4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A33E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58AA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023FAF60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0DD4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651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075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6D79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Q/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7EC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0DCE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T&gt;G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613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45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67F8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86C2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94176" w:rsidRPr="009C5D77" w14:paraId="3A758B2E" w14:textId="77777777" w:rsidTr="00593E22">
        <w:trPr>
          <w:trHeight w:val="3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A2C1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BEC0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37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A72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C0CF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Q/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BB23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03CE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G&gt;A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EAB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65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A2D6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A73C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4F46D388" w14:textId="77777777" w:rsidTr="00593E22">
        <w:trPr>
          <w:trHeight w:val="3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2A25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9D6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52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D7E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1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72D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Q/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653E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CBC6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G&gt;C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4A0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78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4242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D0C5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7673F505" w14:textId="77777777" w:rsidTr="00593E22">
        <w:trPr>
          <w:trHeight w:val="3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EA8F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6E3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53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9D4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1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8536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Q/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28FB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0025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G&gt;C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78E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78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6B05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79A1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78356859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B15C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E9A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176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421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Q/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B31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61E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G&gt;T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974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85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E132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1EAC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484527ED" w14:textId="77777777" w:rsidTr="00593E22">
        <w:trPr>
          <w:trHeight w:val="3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238E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D6E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54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21D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1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ADA5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Q/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59C0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E72E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6C&gt;T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8DA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56*</w:t>
            </w:r>
            <w:proofErr w:type="spellStart"/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0801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E641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31D7A1AD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808C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3F59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ED90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5195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714F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C40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T&gt;C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859B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9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5A36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875C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94176" w:rsidRPr="009C5D77" w14:paraId="156776CF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27BD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58D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58D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3267" w14:textId="16FA9D3C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94C0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62F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T&gt;G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6A9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40W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EA75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63AC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94176" w:rsidRPr="009C5D77" w14:paraId="354B906B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94F4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1F7F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1039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2050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9372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7C52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T&gt;C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0BA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42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433D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43C4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94176" w:rsidRPr="009C5D77" w14:paraId="19E48D62" w14:textId="77777777" w:rsidTr="00593E22">
        <w:trPr>
          <w:trHeight w:val="3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2706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D5F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20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34D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8986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B1B8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CA18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T&gt;G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C3EC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45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2056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306C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94176" w:rsidRPr="009C5D77" w14:paraId="2FC02818" w14:textId="77777777" w:rsidTr="00593E22">
        <w:trPr>
          <w:trHeight w:val="3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9CAD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7BE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21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2BD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295B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55C2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DDB2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T&gt;G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362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45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143E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7BB1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94176" w:rsidRPr="009C5D77" w14:paraId="0E12CD7F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DEAE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C1BC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FAF9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0CB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44F6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569B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C&gt;T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257E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1*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1A8E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93E0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15CD406E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41CE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25F3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91E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255C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F71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F252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C&gt;T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0503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86V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1A08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8BDC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321161D6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76B4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C0D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DB49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2C5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5DD3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09D2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T&gt;C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908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93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C10C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A4B4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94176" w:rsidRPr="009C5D77" w14:paraId="5C5A9A98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1D6A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6112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C92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C04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095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01E3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C&gt;A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37C8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01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D716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4241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94176" w:rsidRPr="009C5D77" w14:paraId="09C22DD2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910A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DB9E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EB9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5D6B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AFFB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0F6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5T&gt;C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508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42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A1DD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6C22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5F3802FA" w14:textId="77777777" w:rsidTr="00593E22">
        <w:trPr>
          <w:trHeight w:val="8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801E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ECE5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D98C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86DC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65D5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9A43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5_436insGCGGATTTCACAAAGCAG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B5D0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145_M146insADFTKQ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AC40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FC3A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94176" w:rsidRPr="009C5D77" w14:paraId="1E8A3915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1CB9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87E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603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10C6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39E5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pQ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E858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7T&gt;G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7639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16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4517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8223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25D9BAFE" w14:textId="77777777" w:rsidTr="00593E22">
        <w:trPr>
          <w:trHeight w:val="3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8F3B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918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436F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-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CD2B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CE4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pQ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439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0delA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1B33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354fs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4C77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6260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4F3D6C9F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6C01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3203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7Rv-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7A28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F492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6D0B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F6F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55DE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1452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4C21" w14:textId="5F747D12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124E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94176" w:rsidRPr="009C5D77" w14:paraId="459AA3F8" w14:textId="77777777" w:rsidTr="00593E22">
        <w:trPr>
          <w:trHeight w:val="3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F96A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0F55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96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FB9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R-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4D6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Q/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F69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pQ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7258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5G&gt;A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66FE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245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13FC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9219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94176" w:rsidRPr="009C5D77" w14:paraId="49F14FEC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4798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7EA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1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2D0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R-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0C88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C22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3375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G&gt;C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D3C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37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CBE3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9A76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94176" w:rsidRPr="009C5D77" w14:paraId="3718E7A5" w14:textId="77777777" w:rsidTr="00593E22">
        <w:trPr>
          <w:trHeight w:val="3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ED45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566B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58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255B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R-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EFC6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3EFF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7BBB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G&gt;A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6629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65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19B2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A398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505BD9A8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6E38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4CE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561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R-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B8B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5B6F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71FC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delG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C76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66f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D7BD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3F1C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94176" w:rsidRPr="009C5D77" w14:paraId="7486C47E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DC9E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8A63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F4DF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R-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E110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D25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4D69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C&gt;T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8E3C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76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6C83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B9D3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94176" w:rsidRPr="009C5D77" w14:paraId="4116F626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04E4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870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F10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R-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D50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BFC3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765B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T&gt;C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44B8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83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2181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49D3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74DAAAC8" w14:textId="77777777" w:rsidTr="00593E22">
        <w:trPr>
          <w:trHeight w:val="52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E91F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1185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EB3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R-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826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8DD3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9A6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delA,437delT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A846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46f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887A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A4AE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48F56CC2" w14:textId="77777777" w:rsidTr="00593E22">
        <w:trPr>
          <w:trHeight w:val="3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B95D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DE4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91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49A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R-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E7BC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DD35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pQ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FFC9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5G&gt;A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B17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245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F359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7920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4D98D51A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27CB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5E0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7Rv-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1C3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1BC3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EC3E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EFA6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8727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A076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98AD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894176" w:rsidRPr="009C5D77" w14:paraId="0C72348A" w14:textId="77777777" w:rsidTr="00593E22">
        <w:trPr>
          <w:trHeight w:val="3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1F62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E3BF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5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D4A6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DR-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E255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Q/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C4A6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F21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delG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2C42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1f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C521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6512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6714C6CD" w14:textId="77777777" w:rsidTr="00593E22">
        <w:trPr>
          <w:trHeight w:val="3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532C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8BEF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6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3E9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DR-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2C59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Q/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2CEC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245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delG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DA54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1f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9A7E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7C4F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63E74FA3" w14:textId="77777777" w:rsidTr="00593E22">
        <w:trPr>
          <w:trHeight w:val="31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9A17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223E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77</w:t>
            </w: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A613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DR-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02F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Q/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86D0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D0C6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6C&gt;T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1578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156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78C2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6DFC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67BF2766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FA0E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BCC2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37DE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DR-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0DE0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DQ/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1621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pQ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BBF6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7_348insG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D39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16f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02A1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B71A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94176" w:rsidRPr="009C5D77" w14:paraId="5F1C5162" w14:textId="77777777" w:rsidTr="00593E22">
        <w:trPr>
          <w:trHeight w:val="28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74C8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F8BE" w14:textId="26C4B5AA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76</w:t>
            </w:r>
            <w:r w:rsidR="00C662C0" w:rsidRPr="00C662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73E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DR-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4250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AA3D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C252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delG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C4AB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1f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97C8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AE52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94176" w:rsidRPr="009C5D77" w14:paraId="30725C4A" w14:textId="77777777" w:rsidTr="00593E22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B1562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04950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7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4D70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DR-1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CB78C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Z/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A6B58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C5D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2507FA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2_413insG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FE926" w14:textId="77777777" w:rsidR="009C5D77" w:rsidRPr="009C5D77" w:rsidRDefault="009C5D77" w:rsidP="009C5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138f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01CDD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01DC1" w14:textId="77777777" w:rsidR="009C5D77" w:rsidRPr="009C5D77" w:rsidRDefault="009C5D77" w:rsidP="009C5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5D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</w:tbl>
    <w:p w14:paraId="77B455C8" w14:textId="77777777" w:rsidR="00630170" w:rsidRPr="00593E22" w:rsidRDefault="00000000" w:rsidP="00593E22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sz w:val="18"/>
          <w:szCs w:val="18"/>
          <w:vertAlign w:val="superscript"/>
        </w:rPr>
      </w:pPr>
      <w:r w:rsidRPr="00593E2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93E22">
        <w:rPr>
          <w:rFonts w:ascii="Times New Roman" w:hAnsi="Times New Roman" w:cs="Times New Roman"/>
          <w:sz w:val="18"/>
          <w:szCs w:val="18"/>
        </w:rPr>
        <w:t xml:space="preserve"> 2-</w:t>
      </w:r>
      <w:r w:rsidRPr="00593E22">
        <w:rPr>
          <w:rFonts w:ascii="Times New Roman" w:hAnsi="Times New Roman" w:cs="Times New Roman" w:hint="eastAsia"/>
          <w:sz w:val="18"/>
          <w:szCs w:val="18"/>
        </w:rPr>
        <w:t>37</w:t>
      </w:r>
      <w:r w:rsidRPr="00593E22">
        <w:rPr>
          <w:rFonts w:ascii="Times New Roman" w:hAnsi="Times New Roman" w:cs="Times New Roman"/>
          <w:sz w:val="18"/>
          <w:szCs w:val="18"/>
        </w:rPr>
        <w:t xml:space="preserve"> and 2-5</w:t>
      </w:r>
      <w:r w:rsidRPr="00593E22">
        <w:rPr>
          <w:rFonts w:ascii="Times New Roman" w:hAnsi="Times New Roman" w:cs="Times New Roman" w:hint="eastAsia"/>
          <w:sz w:val="18"/>
          <w:szCs w:val="18"/>
        </w:rPr>
        <w:t>8</w:t>
      </w:r>
      <w:r w:rsidRPr="00593E22">
        <w:rPr>
          <w:rFonts w:ascii="Times New Roman" w:hAnsi="Times New Roman" w:cs="Times New Roman"/>
          <w:sz w:val="18"/>
          <w:szCs w:val="18"/>
        </w:rPr>
        <w:t xml:space="preserve"> have the same mutation in </w:t>
      </w:r>
      <w:proofErr w:type="spellStart"/>
      <w:r w:rsidRPr="00593E22">
        <w:rPr>
          <w:rFonts w:ascii="Times New Roman" w:hAnsi="Times New Roman" w:cs="Times New Roman"/>
          <w:i/>
          <w:iCs/>
          <w:sz w:val="18"/>
          <w:szCs w:val="18"/>
        </w:rPr>
        <w:t>mmpR</w:t>
      </w:r>
      <w:proofErr w:type="spellEnd"/>
      <w:r w:rsidRPr="00593E22">
        <w:rPr>
          <w:rFonts w:ascii="Times New Roman" w:hAnsi="Times New Roman" w:cs="Times New Roman"/>
          <w:sz w:val="18"/>
          <w:szCs w:val="18"/>
        </w:rPr>
        <w:t xml:space="preserve"> </w:t>
      </w:r>
      <w:r w:rsidRPr="00593E22">
        <w:rPr>
          <w:rFonts w:ascii="Times New Roman" w:hAnsi="Times New Roman" w:cs="Times New Roman" w:hint="eastAsia"/>
          <w:sz w:val="18"/>
          <w:szCs w:val="18"/>
        </w:rPr>
        <w:t>194</w:t>
      </w:r>
      <w:r w:rsidRPr="00593E2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G&gt;</w:t>
      </w:r>
      <w:r w:rsidRPr="00593E22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A.</w:t>
      </w:r>
    </w:p>
    <w:p w14:paraId="5C4BBEBC" w14:textId="77777777" w:rsidR="00630170" w:rsidRPr="00593E22" w:rsidRDefault="00000000" w:rsidP="00593E22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593E22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593E22">
        <w:rPr>
          <w:rFonts w:ascii="Times New Roman" w:hAnsi="Times New Roman" w:cs="Times New Roman"/>
          <w:sz w:val="18"/>
          <w:szCs w:val="18"/>
        </w:rPr>
        <w:t xml:space="preserve"> 2-52 and 2-53 have the same mutation in </w:t>
      </w:r>
      <w:proofErr w:type="spellStart"/>
      <w:r w:rsidRPr="00593E22">
        <w:rPr>
          <w:rFonts w:ascii="Times New Roman" w:hAnsi="Times New Roman" w:cs="Times New Roman"/>
          <w:i/>
          <w:iCs/>
          <w:sz w:val="18"/>
          <w:szCs w:val="18"/>
        </w:rPr>
        <w:t>mmpR</w:t>
      </w:r>
      <w:proofErr w:type="spellEnd"/>
      <w:r w:rsidRPr="00593E22">
        <w:rPr>
          <w:rFonts w:ascii="Times New Roman" w:hAnsi="Times New Roman" w:cs="Times New Roman"/>
          <w:sz w:val="18"/>
          <w:szCs w:val="18"/>
        </w:rPr>
        <w:t xml:space="preserve"> </w:t>
      </w:r>
      <w:r w:rsidRPr="00593E2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233G&gt;C.</w:t>
      </w:r>
    </w:p>
    <w:p w14:paraId="60E10D7C" w14:textId="77777777" w:rsidR="00630170" w:rsidRPr="00593E22" w:rsidRDefault="00000000" w:rsidP="00593E22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593E22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593E22">
        <w:rPr>
          <w:rFonts w:ascii="Times New Roman" w:hAnsi="Times New Roman" w:cs="Times New Roman"/>
          <w:sz w:val="18"/>
          <w:szCs w:val="18"/>
        </w:rPr>
        <w:t xml:space="preserve"> 2-54 and 1-77 have the same mutation in </w:t>
      </w:r>
      <w:proofErr w:type="spellStart"/>
      <w:r w:rsidRPr="00593E22">
        <w:rPr>
          <w:rFonts w:ascii="Times New Roman" w:hAnsi="Times New Roman" w:cs="Times New Roman"/>
          <w:i/>
          <w:iCs/>
          <w:sz w:val="18"/>
          <w:szCs w:val="18"/>
        </w:rPr>
        <w:t>mmpR</w:t>
      </w:r>
      <w:proofErr w:type="spellEnd"/>
      <w:r w:rsidRPr="00593E22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593E2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466C&gt;T.</w:t>
      </w:r>
    </w:p>
    <w:p w14:paraId="34CF2A0F" w14:textId="77777777" w:rsidR="00630170" w:rsidRPr="00593E22" w:rsidRDefault="00000000" w:rsidP="00593E22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593E22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593E22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Pr="00593E22">
        <w:rPr>
          <w:rFonts w:ascii="Times New Roman" w:hAnsi="Times New Roman" w:cs="Times New Roman"/>
          <w:sz w:val="18"/>
          <w:szCs w:val="18"/>
        </w:rPr>
        <w:t xml:space="preserve">2-20 and 2-21 have the same mutation in </w:t>
      </w:r>
      <w:proofErr w:type="spellStart"/>
      <w:r w:rsidRPr="00593E22">
        <w:rPr>
          <w:rFonts w:ascii="Times New Roman" w:hAnsi="Times New Roman" w:cs="Times New Roman"/>
          <w:i/>
          <w:iCs/>
          <w:sz w:val="18"/>
          <w:szCs w:val="18"/>
        </w:rPr>
        <w:t>mmpR</w:t>
      </w:r>
      <w:proofErr w:type="spellEnd"/>
      <w:r w:rsidRPr="00593E22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593E2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134T&gt;G.</w:t>
      </w:r>
    </w:p>
    <w:p w14:paraId="0A8D5D64" w14:textId="77777777" w:rsidR="00630170" w:rsidRPr="00593E22" w:rsidRDefault="00000000" w:rsidP="00593E22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593E22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e </w:t>
      </w:r>
      <w:r w:rsidRPr="00593E22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 xml:space="preserve">2-96 </w:t>
      </w:r>
      <w:r w:rsidRPr="00593E22">
        <w:rPr>
          <w:rFonts w:ascii="Times New Roman" w:hAnsi="Times New Roman" w:cs="Times New Roman"/>
          <w:sz w:val="18"/>
          <w:szCs w:val="18"/>
        </w:rPr>
        <w:t>and 2-</w:t>
      </w:r>
      <w:r w:rsidRPr="00593E22">
        <w:rPr>
          <w:rFonts w:ascii="Times New Roman" w:hAnsi="Times New Roman" w:cs="Times New Roman" w:hint="eastAsia"/>
          <w:sz w:val="18"/>
          <w:szCs w:val="18"/>
        </w:rPr>
        <w:t>91</w:t>
      </w:r>
      <w:r w:rsidRPr="00593E22">
        <w:rPr>
          <w:rFonts w:ascii="Times New Roman" w:hAnsi="Times New Roman" w:cs="Times New Roman"/>
          <w:sz w:val="18"/>
          <w:szCs w:val="18"/>
        </w:rPr>
        <w:t xml:space="preserve"> have the same mutation in </w:t>
      </w:r>
      <w:proofErr w:type="spellStart"/>
      <w:r w:rsidRPr="00593E22">
        <w:rPr>
          <w:rFonts w:ascii="Times New Roman" w:hAnsi="Times New Roman" w:cs="Times New Roman"/>
          <w:i/>
          <w:iCs/>
          <w:sz w:val="18"/>
          <w:szCs w:val="18"/>
        </w:rPr>
        <w:t>mmpR</w:t>
      </w:r>
      <w:proofErr w:type="spellEnd"/>
      <w:r w:rsidRPr="00593E22">
        <w:rPr>
          <w:rFonts w:ascii="Times New Roman" w:hAnsi="Times New Roman" w:cs="Times New Roman"/>
          <w:sz w:val="18"/>
          <w:szCs w:val="18"/>
        </w:rPr>
        <w:t xml:space="preserve"> </w:t>
      </w:r>
      <w:r w:rsidRPr="00593E2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735G&gt;A</w:t>
      </w:r>
      <w:r w:rsidRPr="00593E22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.</w:t>
      </w:r>
    </w:p>
    <w:p w14:paraId="6C4473EE" w14:textId="521DC986" w:rsidR="00630170" w:rsidRPr="00593E22" w:rsidRDefault="00000000" w:rsidP="00593E22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593E22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:vertAlign w:val="superscript"/>
        </w:rPr>
        <w:t xml:space="preserve">f </w:t>
      </w:r>
      <w:r w:rsidRPr="00593E22">
        <w:rPr>
          <w:rFonts w:ascii="Times New Roman" w:hAnsi="Times New Roman" w:cs="Times New Roman"/>
          <w:sz w:val="18"/>
          <w:szCs w:val="18"/>
        </w:rPr>
        <w:t>1-15</w:t>
      </w:r>
      <w:r w:rsidR="00C662C0" w:rsidRPr="00593E22">
        <w:rPr>
          <w:rFonts w:ascii="Times New Roman" w:hAnsi="Times New Roman" w:cs="Times New Roman"/>
          <w:sz w:val="18"/>
          <w:szCs w:val="18"/>
        </w:rPr>
        <w:t xml:space="preserve">, 1-16 </w:t>
      </w:r>
      <w:r w:rsidRPr="00593E22">
        <w:rPr>
          <w:rFonts w:ascii="Times New Roman" w:hAnsi="Times New Roman" w:cs="Times New Roman"/>
          <w:sz w:val="18"/>
          <w:szCs w:val="18"/>
        </w:rPr>
        <w:t>and 1-</w:t>
      </w:r>
      <w:r w:rsidR="00C662C0" w:rsidRPr="00593E22">
        <w:rPr>
          <w:rFonts w:ascii="Times New Roman" w:hAnsi="Times New Roman" w:cs="Times New Roman"/>
          <w:sz w:val="18"/>
          <w:szCs w:val="18"/>
        </w:rPr>
        <w:t>7</w:t>
      </w:r>
      <w:r w:rsidRPr="00593E22">
        <w:rPr>
          <w:rFonts w:ascii="Times New Roman" w:hAnsi="Times New Roman" w:cs="Times New Roman"/>
          <w:sz w:val="18"/>
          <w:szCs w:val="18"/>
        </w:rPr>
        <w:t xml:space="preserve">6 have the same mutation in </w:t>
      </w:r>
      <w:proofErr w:type="spellStart"/>
      <w:r w:rsidRPr="00593E22">
        <w:rPr>
          <w:rFonts w:ascii="Times New Roman" w:hAnsi="Times New Roman" w:cs="Times New Roman"/>
          <w:i/>
          <w:iCs/>
          <w:sz w:val="18"/>
          <w:szCs w:val="18"/>
        </w:rPr>
        <w:t>mmpR</w:t>
      </w:r>
      <w:proofErr w:type="spellEnd"/>
      <w:r w:rsidRPr="00593E22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593E22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32delG.</w:t>
      </w:r>
    </w:p>
    <w:p w14:paraId="192070EB" w14:textId="6E471DD5" w:rsidR="00630170" w:rsidRPr="00593E22" w:rsidRDefault="009C5D77" w:rsidP="00593E22">
      <w:pP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593E22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vertAlign w:val="superscript"/>
        </w:rPr>
        <w:t xml:space="preserve">g </w:t>
      </w:r>
      <w:r w:rsidRPr="00593E22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ins: insertion.</w:t>
      </w:r>
    </w:p>
    <w:p w14:paraId="31108B71" w14:textId="77777777" w:rsidR="00593E22" w:rsidRDefault="009C5D77" w:rsidP="00593E22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593E22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vertAlign w:val="superscript"/>
        </w:rPr>
        <w:t xml:space="preserve">h </w:t>
      </w:r>
      <w:r w:rsidRPr="00593E22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del: deletion.</w:t>
      </w:r>
    </w:p>
    <w:p w14:paraId="7EB62984" w14:textId="77777777" w:rsidR="00593E22" w:rsidRDefault="00593E22" w:rsidP="00593E22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proofErr w:type="spellStart"/>
      <w:r w:rsidRPr="00593E22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vertAlign w:val="superscript"/>
        </w:rPr>
        <w:t>i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*</w:t>
      </w:r>
      <w:r w:rsidR="009C5D77" w:rsidRPr="00014B8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: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9C5D77" w:rsidRPr="00014B8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stop codon.</w:t>
      </w:r>
    </w:p>
    <w:p w14:paraId="4FAE2F0B" w14:textId="5F5FF13A" w:rsidR="009C5D77" w:rsidRPr="00593E22" w:rsidRDefault="009C5D77" w:rsidP="00593E22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  <w:vertAlign w:val="superscript"/>
        </w:rPr>
        <w:t xml:space="preserve">j </w:t>
      </w:r>
      <w:r w:rsidRPr="00014B8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fs: frame shift.</w:t>
      </w:r>
    </w:p>
    <w:sectPr w:rsidR="009C5D77" w:rsidRPr="00593E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1FE25" w14:textId="77777777" w:rsidR="001F5A97" w:rsidRDefault="001F5A97" w:rsidP="00880119">
      <w:r>
        <w:separator/>
      </w:r>
    </w:p>
  </w:endnote>
  <w:endnote w:type="continuationSeparator" w:id="0">
    <w:p w14:paraId="64C8512F" w14:textId="77777777" w:rsidR="001F5A97" w:rsidRDefault="001F5A97" w:rsidP="00880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86FB9" w14:textId="77777777" w:rsidR="001F5A97" w:rsidRDefault="001F5A97" w:rsidP="00880119">
      <w:r>
        <w:separator/>
      </w:r>
    </w:p>
  </w:footnote>
  <w:footnote w:type="continuationSeparator" w:id="0">
    <w:p w14:paraId="31B6BAEC" w14:textId="77777777" w:rsidR="001F5A97" w:rsidRDefault="001F5A97" w:rsidP="00880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ljYmJhMWQzMWY4MDJhYzFmMDcxNjkwYTFmZTcxMjYifQ=="/>
  </w:docVars>
  <w:rsids>
    <w:rsidRoot w:val="52D10E67"/>
    <w:rsid w:val="00091691"/>
    <w:rsid w:val="00124E31"/>
    <w:rsid w:val="001F5A97"/>
    <w:rsid w:val="0035345F"/>
    <w:rsid w:val="003A504B"/>
    <w:rsid w:val="00450976"/>
    <w:rsid w:val="004F275A"/>
    <w:rsid w:val="00593E22"/>
    <w:rsid w:val="00630170"/>
    <w:rsid w:val="006447D7"/>
    <w:rsid w:val="00880119"/>
    <w:rsid w:val="00894176"/>
    <w:rsid w:val="008D4899"/>
    <w:rsid w:val="00932887"/>
    <w:rsid w:val="009C5D77"/>
    <w:rsid w:val="009F254E"/>
    <w:rsid w:val="00A041D2"/>
    <w:rsid w:val="00AC4EDC"/>
    <w:rsid w:val="00AF2C60"/>
    <w:rsid w:val="00C662C0"/>
    <w:rsid w:val="00DD51E5"/>
    <w:rsid w:val="00E230CB"/>
    <w:rsid w:val="00E95A78"/>
    <w:rsid w:val="00F15EB3"/>
    <w:rsid w:val="2D9B65E7"/>
    <w:rsid w:val="31910930"/>
    <w:rsid w:val="4646138E"/>
    <w:rsid w:val="52D10E67"/>
    <w:rsid w:val="54B02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F6134"/>
  <w15:docId w15:val="{E972F6B7-D3BE-484C-BD71-721541A87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80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80119"/>
    <w:rPr>
      <w:kern w:val="2"/>
      <w:sz w:val="18"/>
      <w:szCs w:val="18"/>
    </w:rPr>
  </w:style>
  <w:style w:type="paragraph" w:styleId="a5">
    <w:name w:val="footer"/>
    <w:basedOn w:val="a"/>
    <w:link w:val="a6"/>
    <w:rsid w:val="00880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80119"/>
    <w:rPr>
      <w:kern w:val="2"/>
      <w:sz w:val="18"/>
      <w:szCs w:val="18"/>
    </w:rPr>
  </w:style>
  <w:style w:type="paragraph" w:styleId="a7">
    <w:name w:val="Revision"/>
    <w:hidden/>
    <w:uiPriority w:val="99"/>
    <w:semiHidden/>
    <w:rsid w:val="00880119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4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4</Pages>
  <Words>567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加菲 逄宇</dc:creator>
  <cp:lastModifiedBy>liu yuanyuan</cp:lastModifiedBy>
  <cp:revision>6</cp:revision>
  <dcterms:created xsi:type="dcterms:W3CDTF">2023-06-16T09:40:00Z</dcterms:created>
  <dcterms:modified xsi:type="dcterms:W3CDTF">2023-07-10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D5220DA34DF49FA80847CAD2AE5249A_13</vt:lpwstr>
  </property>
</Properties>
</file>